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9A0" w:rsidRPr="00CE1CD8" w:rsidRDefault="006969A0" w:rsidP="006969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CD8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9D1BDE" w:rsidRPr="009D1BDE" w:rsidRDefault="0043090F" w:rsidP="00CE1C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090F">
        <w:rPr>
          <w:rFonts w:ascii="Times New Roman" w:hAnsi="Times New Roman" w:cs="Times New Roman"/>
          <w:b/>
          <w:sz w:val="24"/>
          <w:szCs w:val="24"/>
          <w:lang w:val="en-US"/>
        </w:rPr>
        <w:t>Microsatellite alleles found in the study samples</w:t>
      </w:r>
    </w:p>
    <w:p w:rsidR="00CD6E42" w:rsidRPr="00CE1CD8" w:rsidRDefault="00CD6E42" w:rsidP="00CE1C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1CD8">
        <w:rPr>
          <w:rFonts w:ascii="Times New Roman" w:hAnsi="Times New Roman" w:cs="Times New Roman"/>
          <w:sz w:val="24"/>
          <w:szCs w:val="24"/>
          <w:lang w:val="en-US"/>
        </w:rPr>
        <w:t>Two numbers indicate two alleles detected and DNW indicates no allele amplification at that locus.</w:t>
      </w:r>
    </w:p>
    <w:tbl>
      <w:tblPr>
        <w:tblW w:w="100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60"/>
        <w:gridCol w:w="1200"/>
        <w:gridCol w:w="1200"/>
        <w:gridCol w:w="1200"/>
        <w:gridCol w:w="1200"/>
        <w:gridCol w:w="1200"/>
        <w:gridCol w:w="1200"/>
        <w:gridCol w:w="1200"/>
      </w:tblGrid>
      <w:tr w:rsidR="00CD6E42" w:rsidRPr="00CE1CD8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Chromosom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1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1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3</w:t>
            </w:r>
          </w:p>
        </w:tc>
      </w:tr>
      <w:tr w:rsidR="00CD6E42" w:rsidRPr="00CE1CD8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Locu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T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38DD5"/>
            <w:noWrap/>
            <w:vAlign w:val="center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Poly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PfPK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TA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24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C2M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C3M69</w:t>
            </w:r>
          </w:p>
        </w:tc>
      </w:tr>
      <w:tr w:rsidR="00CD6E42" w:rsidRPr="00CE1CD8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Sample I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3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38DD5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val="en-US" w:eastAsia="es-EC"/>
              </w:rPr>
              <w:t>383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es-EC"/>
              </w:rPr>
              <w:t>F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2</w:t>
            </w: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22,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36,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1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22,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22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DNW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F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 xml:space="preserve">E clonet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 xml:space="preserve">D clonet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1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2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szCs w:val="20"/>
                <w:lang w:eastAsia="es-EC"/>
              </w:rPr>
              <w:t>122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FF"/>
                <w:sz w:val="24"/>
                <w:lang w:eastAsia="es-EC"/>
              </w:rPr>
              <w:t>Ecu11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val="en-US" w:eastAsia="es-EC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40</w:t>
            </w:r>
          </w:p>
        </w:tc>
      </w:tr>
      <w:tr w:rsidR="00CD6E42" w:rsidRPr="00CE1CD8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color w:val="000000"/>
                <w:sz w:val="24"/>
                <w:lang w:eastAsia="es-EC"/>
              </w:rPr>
              <w:t>3D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8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5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2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E42" w:rsidRPr="00CE1CD8" w:rsidRDefault="00CD6E42" w:rsidP="00CE1CD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lang w:eastAsia="es-EC"/>
              </w:rPr>
            </w:pPr>
            <w:r w:rsidRPr="00CE1CD8">
              <w:rPr>
                <w:rFonts w:ascii="Times New Roman" w:eastAsia="Times New Roman" w:hAnsi="Times New Roman" w:cs="Times New Roman"/>
                <w:sz w:val="24"/>
                <w:lang w:eastAsia="es-EC"/>
              </w:rPr>
              <w:t>172</w:t>
            </w:r>
          </w:p>
        </w:tc>
      </w:tr>
    </w:tbl>
    <w:p w:rsidR="00CD6E42" w:rsidRPr="00CE1CD8" w:rsidRDefault="00CD6E42" w:rsidP="00CE1CD8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1E34A5" w:rsidRPr="00CE1CD8" w:rsidRDefault="001E34A5" w:rsidP="00CE1CD8">
      <w:pPr>
        <w:spacing w:after="0" w:line="480" w:lineRule="auto"/>
        <w:rPr>
          <w:rFonts w:ascii="Times New Roman" w:hAnsi="Times New Roman"/>
          <w:sz w:val="24"/>
        </w:rPr>
      </w:pPr>
    </w:p>
    <w:sectPr w:rsidR="001E34A5" w:rsidRPr="00CE1CD8" w:rsidSect="00CE1CD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9247B5"/>
    <w:multiLevelType w:val="hybridMultilevel"/>
    <w:tmpl w:val="3F121F14"/>
    <w:lvl w:ilvl="0" w:tplc="7AE05744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FD7BDF"/>
    <w:multiLevelType w:val="hybridMultilevel"/>
    <w:tmpl w:val="21B80E96"/>
    <w:lvl w:ilvl="0" w:tplc="5B24CBC0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oNotTrackMove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6E42"/>
    <w:rsid w:val="000D05CF"/>
    <w:rsid w:val="00135CE6"/>
    <w:rsid w:val="0014785C"/>
    <w:rsid w:val="00162861"/>
    <w:rsid w:val="001E34A5"/>
    <w:rsid w:val="00235DC7"/>
    <w:rsid w:val="002B1541"/>
    <w:rsid w:val="002F1B9B"/>
    <w:rsid w:val="00327C61"/>
    <w:rsid w:val="0043090F"/>
    <w:rsid w:val="004923D5"/>
    <w:rsid w:val="005B1F10"/>
    <w:rsid w:val="0064556B"/>
    <w:rsid w:val="006969A0"/>
    <w:rsid w:val="006B37CE"/>
    <w:rsid w:val="006D7BAF"/>
    <w:rsid w:val="007230D7"/>
    <w:rsid w:val="0085596D"/>
    <w:rsid w:val="008C4DA3"/>
    <w:rsid w:val="008D08F6"/>
    <w:rsid w:val="009854B9"/>
    <w:rsid w:val="009D0F75"/>
    <w:rsid w:val="009D1BDE"/>
    <w:rsid w:val="00A2049F"/>
    <w:rsid w:val="00A51F26"/>
    <w:rsid w:val="00AD68B4"/>
    <w:rsid w:val="00BE3A87"/>
    <w:rsid w:val="00C6262D"/>
    <w:rsid w:val="00CD6E42"/>
    <w:rsid w:val="00CE1CD8"/>
    <w:rsid w:val="00D93F54"/>
    <w:rsid w:val="00E02CC6"/>
    <w:rsid w:val="00E10306"/>
    <w:rsid w:val="00E55003"/>
    <w:rsid w:val="00E57281"/>
    <w:rsid w:val="00ED2643"/>
    <w:rsid w:val="00ED7945"/>
    <w:rsid w:val="00EE7663"/>
    <w:rsid w:val="00EF0233"/>
    <w:rsid w:val="00FE3752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42"/>
  </w:style>
  <w:style w:type="paragraph" w:styleId="Heading4">
    <w:name w:val="heading 4"/>
    <w:basedOn w:val="Normal"/>
    <w:link w:val="Heading4Char"/>
    <w:uiPriority w:val="9"/>
    <w:qFormat/>
    <w:rsid w:val="00CD6E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D6E4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yiv3278801572msonormal">
    <w:name w:val="yiv3278801572msonormal"/>
    <w:basedOn w:val="Normal"/>
    <w:rsid w:val="00CD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D6E4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D6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E4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D6E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D6E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6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D6E4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E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4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6E4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D6E42"/>
  </w:style>
  <w:style w:type="paragraph" w:styleId="NormalWeb">
    <w:name w:val="Normal (Web)"/>
    <w:basedOn w:val="Normal"/>
    <w:uiPriority w:val="99"/>
    <w:semiHidden/>
    <w:unhideWhenUsed/>
    <w:rsid w:val="00CD6E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6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6E42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D6E4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6E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42"/>
  </w:style>
  <w:style w:type="paragraph" w:styleId="Ttulo4">
    <w:name w:val="heading 4"/>
    <w:basedOn w:val="Normal"/>
    <w:link w:val="Ttulo4Car"/>
    <w:uiPriority w:val="9"/>
    <w:qFormat/>
    <w:rsid w:val="00CD6E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  <w:rsid w:val="00CD6E42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  <w:rsid w:val="00CD6E42"/>
  </w:style>
  <w:style w:type="character" w:customStyle="1" w:styleId="Ttulo4Car">
    <w:name w:val="Título 4 Car"/>
    <w:basedOn w:val="Fuentedeprrafopredeter"/>
    <w:link w:val="Ttulo4"/>
    <w:uiPriority w:val="9"/>
    <w:rsid w:val="00CD6E4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yiv3278801572msonormal">
    <w:name w:val="yiv3278801572msonormal"/>
    <w:basedOn w:val="Normal"/>
    <w:rsid w:val="00CD6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CD6E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CD6E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D6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D6E4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CD6E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D6E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6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D6E42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D6E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6E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6E4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6E4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6E4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CD6E4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CD6E42"/>
  </w:style>
  <w:style w:type="paragraph" w:styleId="NormalWeb">
    <w:name w:val="Normal (Web)"/>
    <w:basedOn w:val="Normal"/>
    <w:uiPriority w:val="99"/>
    <w:semiHidden/>
    <w:unhideWhenUsed/>
    <w:rsid w:val="00CD6E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C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D6E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D6E42"/>
    <w:rPr>
      <w:rFonts w:ascii="Courier New" w:eastAsia="Times New Roman" w:hAnsi="Courier New" w:cs="Courier New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D6E42"/>
    <w:pPr>
      <w:spacing w:after="0" w:line="240" w:lineRule="auto"/>
    </w:pPr>
  </w:style>
  <w:style w:type="character" w:customStyle="1" w:styleId="apple-converted-space">
    <w:name w:val="apple-converted-space"/>
    <w:basedOn w:val="Fuentedeprrafopredeter"/>
    <w:rsid w:val="00CD6E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3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ENZ CALDERON FABIAN ERNESTO</dc:creator>
  <cp:lastModifiedBy>Marcel Hommel</cp:lastModifiedBy>
  <cp:revision>4</cp:revision>
  <dcterms:created xsi:type="dcterms:W3CDTF">2015-11-25T10:01:00Z</dcterms:created>
  <dcterms:modified xsi:type="dcterms:W3CDTF">2015-11-25T10:03:00Z</dcterms:modified>
</cp:coreProperties>
</file>